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96611" w14:textId="12A1439F" w:rsidR="00554895" w:rsidRPr="000B0BCA" w:rsidRDefault="00FC74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B0BCA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S</w:t>
      </w:r>
      <w:r w:rsidR="00557B97" w:rsidRPr="000B0BC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0B0BC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0B0BCA">
        <w:rPr>
          <w:rFonts w:ascii="Times New Roman" w:hAnsi="Times New Roman" w:cs="Times New Roman"/>
          <w:sz w:val="20"/>
          <w:szCs w:val="20"/>
          <w:lang w:val="en-US"/>
        </w:rPr>
        <w:t xml:space="preserve"> Database search strategy.</w:t>
      </w:r>
    </w:p>
    <w:p w14:paraId="4B0E5A65" w14:textId="00AEA4CB" w:rsidR="00FC74F0" w:rsidRPr="000B0BCA" w:rsidRDefault="00FC74F0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9357" w:type="dxa"/>
        <w:tblInd w:w="-431" w:type="dxa"/>
        <w:tblLook w:val="04A0" w:firstRow="1" w:lastRow="0" w:firstColumn="1" w:lastColumn="0" w:noHBand="0" w:noVBand="1"/>
      </w:tblPr>
      <w:tblGrid>
        <w:gridCol w:w="1277"/>
        <w:gridCol w:w="7087"/>
        <w:gridCol w:w="993"/>
      </w:tblGrid>
      <w:tr w:rsidR="000B0BCA" w:rsidRPr="000B0BCA" w14:paraId="38A8FCD1" w14:textId="77777777" w:rsidTr="00F87FB8">
        <w:tc>
          <w:tcPr>
            <w:tcW w:w="1277" w:type="dxa"/>
          </w:tcPr>
          <w:p w14:paraId="13D6B859" w14:textId="2DE9C84E" w:rsidR="00FC74F0" w:rsidRPr="000B0BCA" w:rsidRDefault="00FC74F0" w:rsidP="00FC74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7087" w:type="dxa"/>
          </w:tcPr>
          <w:p w14:paraId="2F6AEE8C" w14:textId="6540E472" w:rsidR="00FC74F0" w:rsidRPr="000B0BCA" w:rsidRDefault="00FC74F0" w:rsidP="00FC74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993" w:type="dxa"/>
          </w:tcPr>
          <w:p w14:paraId="344E3DE3" w14:textId="20BE6957" w:rsidR="00FC74F0" w:rsidRPr="000B0BCA" w:rsidRDefault="00FC74F0" w:rsidP="00FC74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0B0BCA" w:rsidRPr="000B0BCA" w14:paraId="250DDFB8" w14:textId="77777777" w:rsidTr="0088188D">
        <w:trPr>
          <w:trHeight w:val="2689"/>
        </w:trPr>
        <w:tc>
          <w:tcPr>
            <w:tcW w:w="1277" w:type="dxa"/>
            <w:vAlign w:val="center"/>
          </w:tcPr>
          <w:p w14:paraId="45F79F1D" w14:textId="754529BD" w:rsidR="00FC74F0" w:rsidRPr="000B0BCA" w:rsidRDefault="00295235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7087" w:type="dxa"/>
            <w:vAlign w:val="center"/>
          </w:tcPr>
          <w:p w14:paraId="479FF66C" w14:textId="14203769" w:rsidR="00FC74F0" w:rsidRPr="000B0BCA" w:rsidRDefault="00BB7C37" w:rsidP="008818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("dental change*"[Title/Abstract] OR "spontaneous change*"[Title/Abstract] OR "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elf correction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"[Title/Abstract] OR "incidence"[Title/Abstract] OR "crowding</w:t>
            </w:r>
            <w:r w:rsidR="00F87FB8"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eduction"[Title/Abstract] OR "permanent dentition"[Title/Abstract] OR "dentition, permanent"[MeSH Terms]) AND ("malocclusion"[MeSH Terms] OR "malocclusion*"[Title/Abstract] OR "crowding"[Title/Abstract] OR "crowding"[MeSH Terms] OR "incisor crowding"[Title/Abstract] OR "dental crowding"[Title/Abstract] OR "mandibular crowding"[Title/Abstract] OR "maxillary crowding"[Title/Abstract] OR "Little's irregularity index"[Title/Abstract]) AND ("children*"[Title/Abstract] OR "dentition, mixed"[MeSH Terms] OR "mixed dentition"[Title/Abstract] OR "transitional dentition"[Title/Abstract] OR "untreated"[Title/Abstract])</w:t>
            </w:r>
          </w:p>
        </w:tc>
        <w:tc>
          <w:tcPr>
            <w:tcW w:w="993" w:type="dxa"/>
            <w:vAlign w:val="center"/>
          </w:tcPr>
          <w:p w14:paraId="5EBD73BC" w14:textId="4D1834EE" w:rsidR="00FC74F0" w:rsidRPr="000B0BCA" w:rsidRDefault="007C4BFB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52</w:t>
            </w:r>
          </w:p>
        </w:tc>
      </w:tr>
      <w:tr w:rsidR="000B0BCA" w:rsidRPr="000B0BCA" w14:paraId="57D280C8" w14:textId="77777777" w:rsidTr="0088188D">
        <w:trPr>
          <w:trHeight w:val="1550"/>
        </w:trPr>
        <w:tc>
          <w:tcPr>
            <w:tcW w:w="1277" w:type="dxa"/>
            <w:vAlign w:val="center"/>
          </w:tcPr>
          <w:p w14:paraId="204C6951" w14:textId="3B41176C" w:rsidR="00FC74F0" w:rsidRPr="000B0BCA" w:rsidRDefault="00FC74F0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7087" w:type="dxa"/>
            <w:vAlign w:val="center"/>
          </w:tcPr>
          <w:p w14:paraId="2E71093D" w14:textId="316F5D32" w:rsidR="00FC74F0" w:rsidRPr="000B0BCA" w:rsidRDefault="00E227FD" w:rsidP="0088188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Style w:val="Forte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AFAFC"/>
                <w:lang w:val="en-US"/>
              </w:rPr>
              <w:t>Topic (("dental change*" OR "spontaneous change*"OR "self correction" OR "incidence" OR "crowding reduction" OR "permanent dentition") AND TOPIC ("malocclusion*" OR "crowding" OR "incisor crowding" OR "dental crowding" OR "mandibular crowding" OR "maxillary crowding" OR "Little's irregularity index") AND TOPIC ("children*" OR "mixed dentition" OR "transitional dentition" OR "untreated")</w:t>
            </w:r>
          </w:p>
        </w:tc>
        <w:tc>
          <w:tcPr>
            <w:tcW w:w="993" w:type="dxa"/>
            <w:vAlign w:val="center"/>
          </w:tcPr>
          <w:p w14:paraId="417C4792" w14:textId="145C146D" w:rsidR="00FC74F0" w:rsidRPr="000B0BCA" w:rsidRDefault="00E227FD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</w:t>
            </w:r>
            <w:r w:rsidR="003F09F6"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0B0BCA" w:rsidRPr="000B0BCA" w14:paraId="08F7ED4D" w14:textId="77777777" w:rsidTr="0088188D">
        <w:trPr>
          <w:trHeight w:val="1544"/>
        </w:trPr>
        <w:tc>
          <w:tcPr>
            <w:tcW w:w="1277" w:type="dxa"/>
            <w:vAlign w:val="center"/>
          </w:tcPr>
          <w:p w14:paraId="41A36334" w14:textId="2C6CBBA5" w:rsidR="00FC74F0" w:rsidRPr="000B0BCA" w:rsidRDefault="00FC74F0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7087" w:type="dxa"/>
            <w:vAlign w:val="center"/>
          </w:tcPr>
          <w:p w14:paraId="3421A6F8" w14:textId="4370DD0E" w:rsidR="00FC74F0" w:rsidRPr="000B0BCA" w:rsidRDefault="00804196" w:rsidP="0088188D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</w:pPr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( TITLE-ABS-KEY ( ( "children*" OR "mixed dentition" OR "transitional dentition" OR "untreated" ) ) AND TITLE-ABS-KEY ( ( "malocclusion*" OR "crowding" OR "incisor crowding" OR "dental crowding" OR "mandibular crowding" OR "maxillary crowding" OR "Little's irregularity index" ) ) AND TITLE-ABS-KEY ( ( "dental change*" OR "spontaneous change*" OR "self correction" OR "incidence" OR "crowding reduction" OR "permanent dentition" ) ) )</w:t>
            </w:r>
          </w:p>
        </w:tc>
        <w:tc>
          <w:tcPr>
            <w:tcW w:w="993" w:type="dxa"/>
            <w:vAlign w:val="center"/>
          </w:tcPr>
          <w:p w14:paraId="0A0F5336" w14:textId="63E672A4" w:rsidR="00FC74F0" w:rsidRPr="000B0BCA" w:rsidRDefault="00804196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34</w:t>
            </w:r>
          </w:p>
        </w:tc>
      </w:tr>
      <w:tr w:rsidR="000B0BCA" w:rsidRPr="000B0BCA" w14:paraId="1BF2C4AE" w14:textId="77777777" w:rsidTr="0088188D">
        <w:trPr>
          <w:trHeight w:val="1551"/>
        </w:trPr>
        <w:tc>
          <w:tcPr>
            <w:tcW w:w="1277" w:type="dxa"/>
            <w:vAlign w:val="center"/>
          </w:tcPr>
          <w:p w14:paraId="2A575CAB" w14:textId="5CAFC10C" w:rsidR="00FC74F0" w:rsidRPr="000B0BCA" w:rsidRDefault="00FC74F0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lacs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48AE0B6" w14:textId="15E1DF12" w:rsidR="00FC74F0" w:rsidRPr="000B0BCA" w:rsidRDefault="00324AE5" w:rsidP="0088188D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</w:pPr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(( "children*"  OR  "mixed dentition"  OR  "transitional dentition"   OR  “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dentición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 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mixta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” OR 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dentição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 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mista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 OR 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dentadura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 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mista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” ))  AND (("dental crowding" OR  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apinhamento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 OR “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apiñamiento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 de 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dientes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”  )) AND ( ("self-correction" OR "spontaneous correction"  OR  “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correção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 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espontânea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” OR “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corrección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 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espontânea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”  OR “crowding change” OR “dental change” OR “spontaneous change” OR “crowding reduction” OR “auto-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correção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”))</w:t>
            </w:r>
          </w:p>
        </w:tc>
        <w:tc>
          <w:tcPr>
            <w:tcW w:w="993" w:type="dxa"/>
            <w:vAlign w:val="center"/>
          </w:tcPr>
          <w:p w14:paraId="0EDBA918" w14:textId="4CBB0C97" w:rsidR="00FC74F0" w:rsidRPr="000B0BCA" w:rsidRDefault="00324AE5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1</w:t>
            </w:r>
          </w:p>
        </w:tc>
      </w:tr>
      <w:tr w:rsidR="000B0BCA" w:rsidRPr="000B0BCA" w14:paraId="0FE5D01B" w14:textId="77777777" w:rsidTr="0088188D">
        <w:trPr>
          <w:trHeight w:val="1276"/>
        </w:trPr>
        <w:tc>
          <w:tcPr>
            <w:tcW w:w="1277" w:type="dxa"/>
            <w:vAlign w:val="center"/>
          </w:tcPr>
          <w:p w14:paraId="59AEDDF0" w14:textId="7DBB3F91" w:rsidR="00FC74F0" w:rsidRPr="000B0BCA" w:rsidRDefault="00FC74F0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ivo</w:t>
            </w:r>
            <w:proofErr w:type="spellEnd"/>
          </w:p>
        </w:tc>
        <w:tc>
          <w:tcPr>
            <w:tcW w:w="7087" w:type="dxa"/>
            <w:vAlign w:val="center"/>
          </w:tcPr>
          <w:p w14:paraId="24851828" w14:textId="0A439AE8" w:rsidR="00FC74F0" w:rsidRPr="000B0BCA" w:rsidRDefault="00BE00E9" w:rsidP="0088188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dental change*" OR "spontaneous change*"OR "</w:t>
            </w:r>
            <w:proofErr w:type="spellStart"/>
            <w:r w:rsidRPr="000B0B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 correction</w:t>
            </w:r>
            <w:proofErr w:type="spellEnd"/>
            <w:r w:rsidRPr="000B0B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incidence" OR "crowding reduction" OR "permanent dentition") AND ("malocclusion*" OR "crowding" OR "incisor crowding" OR "dental crowding" OR "mandibular crowding" OR "maxillary crowding" OR "Little's irregularity index") AND ("children*" OR "mixed dentition" OR "transitional dentition" OR "untreated")</w:t>
            </w:r>
          </w:p>
        </w:tc>
        <w:tc>
          <w:tcPr>
            <w:tcW w:w="993" w:type="dxa"/>
            <w:vAlign w:val="center"/>
          </w:tcPr>
          <w:p w14:paraId="20FC7373" w14:textId="341CEFAE" w:rsidR="00FC74F0" w:rsidRPr="000B0BCA" w:rsidRDefault="00BE00E9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4</w:t>
            </w:r>
          </w:p>
        </w:tc>
      </w:tr>
      <w:tr w:rsidR="000B0BCA" w:rsidRPr="000B0BCA" w14:paraId="49EAC8D1" w14:textId="77777777" w:rsidTr="00D11F0F">
        <w:tc>
          <w:tcPr>
            <w:tcW w:w="1277" w:type="dxa"/>
            <w:vAlign w:val="center"/>
          </w:tcPr>
          <w:p w14:paraId="769A3ECE" w14:textId="459AFCA1" w:rsidR="00FC74F0" w:rsidRPr="000B0BCA" w:rsidRDefault="00FC74F0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ogle Scholar</w:t>
            </w:r>
          </w:p>
        </w:tc>
        <w:tc>
          <w:tcPr>
            <w:tcW w:w="7087" w:type="dxa"/>
            <w:vAlign w:val="center"/>
          </w:tcPr>
          <w:p w14:paraId="166869B0" w14:textId="2E83A652" w:rsidR="00FC74F0" w:rsidRPr="000B0BCA" w:rsidRDefault="00AA4667" w:rsidP="00D11F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 xml:space="preserve">"crowding" AND "mixed dentition" AND "spontaneous correction"    </w:t>
            </w:r>
            <w:r w:rsidR="00FC74F0"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  <w:lang w:val="en-US"/>
              </w:rPr>
              <w:t>"</w:t>
            </w:r>
          </w:p>
        </w:tc>
        <w:tc>
          <w:tcPr>
            <w:tcW w:w="993" w:type="dxa"/>
            <w:vAlign w:val="center"/>
          </w:tcPr>
          <w:p w14:paraId="3EAB3A5D" w14:textId="4DF0EEC9" w:rsidR="00FC74F0" w:rsidRPr="000B0BCA" w:rsidRDefault="00FC74F0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AA4667"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</w:p>
        </w:tc>
      </w:tr>
      <w:tr w:rsidR="000B0BCA" w:rsidRPr="000B0BCA" w14:paraId="3B9C05D5" w14:textId="77777777" w:rsidTr="00D11F0F">
        <w:trPr>
          <w:trHeight w:val="308"/>
        </w:trPr>
        <w:tc>
          <w:tcPr>
            <w:tcW w:w="1277" w:type="dxa"/>
            <w:vAlign w:val="center"/>
          </w:tcPr>
          <w:p w14:paraId="3BBBD2B5" w14:textId="2AFEA7BC" w:rsidR="00FC74F0" w:rsidRPr="000B0BCA" w:rsidRDefault="001839C9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quest</w:t>
            </w:r>
            <w:proofErr w:type="spellEnd"/>
          </w:p>
        </w:tc>
        <w:tc>
          <w:tcPr>
            <w:tcW w:w="7087" w:type="dxa"/>
            <w:vAlign w:val="center"/>
          </w:tcPr>
          <w:p w14:paraId="2F8F2E9D" w14:textId="27023935" w:rsidR="00FC74F0" w:rsidRPr="000B0BCA" w:rsidRDefault="00FC74F0" w:rsidP="00D11F0F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“</w:t>
            </w:r>
            <w:r w:rsidR="006F2F23"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ental crowding</w:t>
            </w:r>
            <w:r w:rsidRPr="000B0BC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” </w:t>
            </w:r>
          </w:p>
        </w:tc>
        <w:tc>
          <w:tcPr>
            <w:tcW w:w="993" w:type="dxa"/>
            <w:vAlign w:val="center"/>
          </w:tcPr>
          <w:p w14:paraId="22FC141B" w14:textId="17EA9C2D" w:rsidR="00FC74F0" w:rsidRPr="000B0BCA" w:rsidRDefault="006F2F23" w:rsidP="00D11F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0B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1</w:t>
            </w:r>
          </w:p>
        </w:tc>
      </w:tr>
    </w:tbl>
    <w:p w14:paraId="46F4B9E4" w14:textId="77777777" w:rsidR="00FC74F0" w:rsidRPr="000B0BCA" w:rsidRDefault="00FC74F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C74F0" w:rsidRPr="000B0B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4F0"/>
    <w:rsid w:val="000B0BCA"/>
    <w:rsid w:val="00177F20"/>
    <w:rsid w:val="001839C9"/>
    <w:rsid w:val="00295235"/>
    <w:rsid w:val="002F2A87"/>
    <w:rsid w:val="00324AE5"/>
    <w:rsid w:val="003F09F6"/>
    <w:rsid w:val="0052613B"/>
    <w:rsid w:val="00554895"/>
    <w:rsid w:val="00557B97"/>
    <w:rsid w:val="006F2F23"/>
    <w:rsid w:val="00715E9A"/>
    <w:rsid w:val="007C4BFB"/>
    <w:rsid w:val="00804196"/>
    <w:rsid w:val="0088188D"/>
    <w:rsid w:val="00AA4667"/>
    <w:rsid w:val="00BB7C37"/>
    <w:rsid w:val="00BE00E9"/>
    <w:rsid w:val="00CB6CAD"/>
    <w:rsid w:val="00D11F0F"/>
    <w:rsid w:val="00E227FD"/>
    <w:rsid w:val="00F87FB8"/>
    <w:rsid w:val="00FC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3DE75E"/>
  <w15:docId w15:val="{412002BF-4D23-4FE0-ADCF-892C2DBA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74F0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C7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har">
    <w:name w:val="Título 2 Char"/>
    <w:basedOn w:val="Fontepargpadro"/>
    <w:link w:val="Ttulo2"/>
    <w:uiPriority w:val="9"/>
    <w:rsid w:val="00FC74F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rte">
    <w:name w:val="Strong"/>
    <w:basedOn w:val="Fontepargpadro"/>
    <w:uiPriority w:val="22"/>
    <w:qFormat/>
    <w:rsid w:val="003F09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259</Characters>
  <Application>Microsoft Office Word</Application>
  <DocSecurity>4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Bastos</dc:creator>
  <cp:keywords/>
  <dc:description/>
  <cp:lastModifiedBy>Cibelle Santos</cp:lastModifiedBy>
  <cp:revision>2</cp:revision>
  <dcterms:created xsi:type="dcterms:W3CDTF">2022-10-24T13:00:00Z</dcterms:created>
  <dcterms:modified xsi:type="dcterms:W3CDTF">2022-10-24T13:00:00Z</dcterms:modified>
</cp:coreProperties>
</file>